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E59E0" w14:textId="77777777" w:rsidR="00D00C32" w:rsidRDefault="00D00C32" w:rsidP="00D00C32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  <w:color w:val="2F5496" w:themeColor="accent1" w:themeShade="BF"/>
          <w:sz w:val="32"/>
          <w:szCs w:val="32"/>
          <w:lang w:val="fr-FR"/>
        </w:rPr>
        <w:fldChar w:fldCharType="begin"/>
      </w:r>
      <w:r>
        <w:rPr>
          <w:rFonts w:ascii="Calibri" w:eastAsia="Calibri" w:hAnsi="Calibri" w:cs="Calibri"/>
          <w:b/>
          <w:bCs/>
          <w:color w:val="2F5496" w:themeColor="accent1" w:themeShade="BF"/>
          <w:sz w:val="32"/>
          <w:szCs w:val="32"/>
          <w:lang w:val="fr-FR"/>
        </w:rPr>
        <w:instrText xml:space="preserve"> LINK Excel.Sheet.12 "Book3" "Sheet1!R1C1" \a \f 5 \h  \* MERGEFORMAT </w:instrText>
      </w:r>
      <w:r>
        <w:rPr>
          <w:rFonts w:ascii="Calibri" w:eastAsia="Calibri" w:hAnsi="Calibri" w:cs="Calibri"/>
          <w:b/>
          <w:bCs/>
          <w:color w:val="2F5496" w:themeColor="accent1" w:themeShade="BF"/>
          <w:sz w:val="32"/>
          <w:szCs w:val="32"/>
          <w:lang w:val="fr-FR"/>
        </w:rPr>
        <w:fldChar w:fldCharType="separate"/>
      </w:r>
    </w:p>
    <w:p w14:paraId="779AC41B" w14:textId="77777777" w:rsidR="00D00C32" w:rsidRPr="008E76AF" w:rsidRDefault="00D00C32" w:rsidP="00D00C32">
      <w:pPr>
        <w:pStyle w:val="Heading1"/>
        <w:rPr>
          <w:rFonts w:ascii="Calibri" w:eastAsia="Calibri" w:hAnsi="Calibri"/>
          <w:b/>
        </w:rPr>
      </w:pPr>
      <w:bookmarkStart w:id="0" w:name="_Toc16770159"/>
      <w:r w:rsidRPr="008E76AF">
        <w:rPr>
          <w:rFonts w:ascii="Calibri" w:eastAsia="Calibri" w:hAnsi="Calibri"/>
          <w:b/>
        </w:rPr>
        <w:t xml:space="preserve">Table 2s. </w:t>
      </w:r>
      <w:r w:rsidRPr="008E76AF">
        <w:rPr>
          <w:rFonts w:ascii="Calibri" w:eastAsia="Calibri" w:hAnsi="Calibri"/>
        </w:rPr>
        <w:t>Statistical significance for tests of normality, sphericity and equality of variances.</w:t>
      </w:r>
      <w:bookmarkEnd w:id="0"/>
    </w:p>
    <w:p w14:paraId="076248EE" w14:textId="77777777" w:rsidR="00D00C32" w:rsidRDefault="00D00C32" w:rsidP="00D00C32">
      <w:pPr>
        <w:rPr>
          <w:rFonts w:ascii="Calibri" w:eastAsia="Calibri" w:hAnsi="Calibri" w:cs="Calibri"/>
          <w:b/>
          <w:bCs/>
          <w:color w:val="2F5496" w:themeColor="accent1" w:themeShade="BF"/>
          <w:sz w:val="32"/>
          <w:szCs w:val="32"/>
          <w:lang w:val="fr-FR"/>
        </w:rPr>
      </w:pPr>
      <w:r>
        <w:rPr>
          <w:rFonts w:ascii="Calibri" w:eastAsia="Calibri" w:hAnsi="Calibri" w:cs="Calibri"/>
          <w:b/>
          <w:bCs/>
          <w:color w:val="2F5496" w:themeColor="accent1" w:themeShade="BF"/>
          <w:sz w:val="32"/>
          <w:szCs w:val="32"/>
          <w:lang w:val="fr-FR"/>
        </w:rPr>
        <w:fldChar w:fldCharType="end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6"/>
        <w:gridCol w:w="975"/>
        <w:gridCol w:w="1170"/>
        <w:gridCol w:w="1758"/>
        <w:gridCol w:w="1361"/>
      </w:tblGrid>
      <w:tr w:rsidR="00D00C32" w:rsidRPr="00612693" w14:paraId="0030BA1A" w14:textId="77777777" w:rsidTr="005165F7">
        <w:trPr>
          <w:trHeight w:val="38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6094958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146" w:type="pct"/>
            <w:gridSpan w:val="2"/>
            <w:shd w:val="clear" w:color="auto" w:fill="auto"/>
            <w:noWrap/>
            <w:vAlign w:val="bottom"/>
            <w:hideMark/>
          </w:tcPr>
          <w:p w14:paraId="3F38FEF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b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b/>
                <w:sz w:val="22"/>
                <w:szCs w:val="22"/>
                <w:bdr w:val="none" w:sz="0" w:space="0" w:color="auto"/>
              </w:rPr>
              <w:t>Shapiro-Wilk</w:t>
            </w:r>
          </w:p>
          <w:p w14:paraId="0899EF9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b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488837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b/>
                <w:sz w:val="22"/>
                <w:szCs w:val="22"/>
                <w:bdr w:val="none" w:sz="0" w:space="0" w:color="auto"/>
              </w:rPr>
              <w:t>Mauchly's</w:t>
            </w:r>
          </w:p>
          <w:p w14:paraId="5428346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56E90B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b/>
                <w:sz w:val="22"/>
                <w:szCs w:val="22"/>
                <w:bdr w:val="none" w:sz="0" w:space="0" w:color="auto"/>
              </w:rPr>
              <w:t>Levene's</w:t>
            </w:r>
          </w:p>
          <w:p w14:paraId="1DB33CD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2C44E233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6860364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E105DC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b/>
                <w:sz w:val="22"/>
                <w:szCs w:val="22"/>
                <w:u w:val="single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b/>
                <w:sz w:val="22"/>
                <w:szCs w:val="22"/>
                <w:u w:val="single"/>
                <w:bdr w:val="none" w:sz="0" w:space="0" w:color="auto"/>
              </w:rPr>
              <w:t>CONT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4E969F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b/>
                <w:sz w:val="22"/>
                <w:szCs w:val="22"/>
                <w:u w:val="single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b/>
                <w:sz w:val="22"/>
                <w:szCs w:val="22"/>
                <w:u w:val="single"/>
                <w:bdr w:val="none" w:sz="0" w:space="0" w:color="auto"/>
              </w:rPr>
              <w:t>PTSD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991F83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FEB987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3713611D" w14:textId="77777777" w:rsidTr="005165F7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14:paraId="69A6979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Task Performance</w:t>
            </w:r>
          </w:p>
        </w:tc>
      </w:tr>
      <w:tr w:rsidR="00D00C32" w:rsidRPr="00612693" w14:paraId="429B8E4B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7D8171C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 xml:space="preserve">Threat, 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umber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 xml:space="preserve"> of Prey Captur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9F6836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84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11C1BE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49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E672EB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</w:t>
            </w: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a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7779BA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109</w:t>
            </w:r>
          </w:p>
        </w:tc>
      </w:tr>
      <w:tr w:rsidR="00D00C32" w:rsidRPr="00612693" w14:paraId="3BA7CF54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64AE9C4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 xml:space="preserve">NonThreat, 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umber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 xml:space="preserve"> of Prey Captur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9AF13A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81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C9109A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34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32B9F9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B97050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062</w:t>
            </w:r>
          </w:p>
        </w:tc>
      </w:tr>
      <w:tr w:rsidR="00D00C32" w:rsidRPr="00612693" w14:paraId="742DF276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2FC9ACC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66F6DB6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74D1C8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544CFDE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28B6497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6B0E430D" w14:textId="77777777" w:rsidTr="005165F7">
        <w:trPr>
          <w:trHeight w:val="320"/>
        </w:trPr>
        <w:tc>
          <w:tcPr>
            <w:tcW w:w="4273" w:type="pct"/>
            <w:gridSpan w:val="4"/>
            <w:shd w:val="clear" w:color="auto" w:fill="auto"/>
            <w:noWrap/>
            <w:vAlign w:val="bottom"/>
            <w:hideMark/>
          </w:tcPr>
          <w:p w14:paraId="21BB7F9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 xml:space="preserve">                           Task Performance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11AC54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49BE89C7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1D2F2DE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 xml:space="preserve">Threat, 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umber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 xml:space="preserve"> of Avatar Captur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3600CB3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&lt;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0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80BDB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27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0FB134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</w:t>
            </w: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a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B1FB06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874</w:t>
            </w:r>
          </w:p>
        </w:tc>
      </w:tr>
      <w:tr w:rsidR="00D00C32" w:rsidRPr="00612693" w14:paraId="5A9752A3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2DB864F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 xml:space="preserve">NonThreat, 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umber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 xml:space="preserve"> of Avatar Captur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6074BF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0FA784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10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3E5406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CE50FA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481</w:t>
            </w:r>
          </w:p>
        </w:tc>
      </w:tr>
      <w:tr w:rsidR="00D00C32" w:rsidRPr="00612693" w14:paraId="3C7D3E46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7A4A1B8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080F85A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6872FB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1B3E1D0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38EB789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1FA5FC9B" w14:textId="77777777" w:rsidTr="005165F7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2BCAD6FA" w14:textId="77777777" w:rsidR="00D00C32" w:rsidRPr="00611F00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i/>
                <w:sz w:val="22"/>
                <w:szCs w:val="22"/>
                <w:bdr w:val="none" w:sz="0" w:space="0" w:color="auto"/>
              </w:rPr>
            </w:pPr>
            <w:r w:rsidRPr="00611F00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Self</w:t>
            </w:r>
            <w:r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 xml:space="preserve"> </w:t>
            </w:r>
            <w:r w:rsidRPr="00611F00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Report</w:t>
            </w:r>
          </w:p>
        </w:tc>
      </w:tr>
      <w:tr w:rsidR="00D00C32" w:rsidRPr="00612693" w14:paraId="1A37E187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3DD87A3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focus on predator or prey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34D624EB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&lt;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0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6530C0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&lt;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0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0B0185B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a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5474A70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940</w:t>
            </w:r>
          </w:p>
        </w:tc>
      </w:tr>
      <w:tr w:rsidR="00D00C32" w:rsidRPr="00612693" w14:paraId="70BDD0B5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6CD3BDCC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focus on predator or prey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12253F70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&lt;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0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9FF56C6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&lt;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0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13B0AE6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7C1FF31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710</w:t>
            </w:r>
          </w:p>
        </w:tc>
      </w:tr>
      <w:tr w:rsidR="00D00C32" w:rsidRPr="00612693" w14:paraId="47161E4E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3CFCACA9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4478A171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2D641EB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50ABB45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6632D4AF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20DA3F0B" w14:textId="77777777" w:rsidTr="005165F7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36958348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1F00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Self</w:t>
            </w:r>
            <w:r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 xml:space="preserve"> </w:t>
            </w:r>
            <w:r w:rsidRPr="00611F00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Report</w:t>
            </w:r>
          </w:p>
        </w:tc>
      </w:tr>
      <w:tr w:rsidR="00D00C32" w:rsidRPr="00612693" w14:paraId="06F1A00F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6FB1535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anxious when entering maze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00D67830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50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ECD859B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15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6D8B5FA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a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16E2696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366</w:t>
            </w:r>
          </w:p>
        </w:tc>
      </w:tr>
      <w:tr w:rsidR="00D00C32" w:rsidRPr="00612693" w14:paraId="179A13D5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7E960F8D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anxious when entering maze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5DDF8596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&lt;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0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314C4F3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39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2ED488F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2A97AB7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049</w:t>
            </w:r>
          </w:p>
        </w:tc>
      </w:tr>
      <w:tr w:rsidR="00D00C32" w:rsidRPr="00612693" w14:paraId="751797CD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0CF781D0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0E3BBB38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489FEBB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5CFE05E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1836459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77BE4398" w14:textId="77777777" w:rsidTr="005165F7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2527824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1F00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Self</w:t>
            </w:r>
            <w:r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 xml:space="preserve"> </w:t>
            </w:r>
            <w:r w:rsidRPr="00611F00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Report</w:t>
            </w:r>
          </w:p>
        </w:tc>
      </w:tr>
      <w:tr w:rsidR="00D00C32" w:rsidRPr="00612693" w14:paraId="2A636655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593421F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anxious when in maze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400700FA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29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7BD5C45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11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6689C10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a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4DBEC39E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421</w:t>
            </w:r>
          </w:p>
        </w:tc>
      </w:tr>
      <w:tr w:rsidR="00D00C32" w:rsidRPr="00612693" w14:paraId="0C42A91A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42598DDD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anxious when in maze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00A43FF7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&lt;</w:t>
            </w: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0</w:t>
            </w: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83690B1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09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2059A55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2A2944D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010</w:t>
            </w:r>
          </w:p>
        </w:tc>
      </w:tr>
      <w:tr w:rsidR="00D00C32" w:rsidRPr="00612693" w14:paraId="33B2017D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745DF860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540E61FA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6D18B43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6FD8623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5B3C4F1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64C04358" w14:textId="77777777" w:rsidTr="005165F7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4EEFE8B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1F00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Self</w:t>
            </w:r>
            <w:r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 xml:space="preserve"> </w:t>
            </w:r>
            <w:r w:rsidRPr="00611F00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Report</w:t>
            </w:r>
          </w:p>
        </w:tc>
      </w:tr>
      <w:tr w:rsidR="00D00C32" w:rsidRPr="00612693" w14:paraId="029A036D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3EE4790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dread being chased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5E032D19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88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AE5FD16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23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242B092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a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220A5CE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274</w:t>
            </w:r>
          </w:p>
        </w:tc>
      </w:tr>
      <w:tr w:rsidR="00D00C32" w:rsidRPr="00612693" w14:paraId="2D9FC5FF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69821E59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dread being chased</w:t>
            </w: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3FD32D8D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15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3875650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183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1A06F79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1855C62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651</w:t>
            </w:r>
          </w:p>
        </w:tc>
      </w:tr>
      <w:tr w:rsidR="00D00C32" w:rsidRPr="00612693" w14:paraId="4D939691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657B9CD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523C5F02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7115C270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6AD1466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7987109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5C02C338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3204175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1FF1B5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fMRI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C9038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498C52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3D0601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10502531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7108210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L Amy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5FE7A95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80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5573C8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975</w:t>
            </w:r>
          </w:p>
        </w:tc>
        <w:tc>
          <w:tcPr>
            <w:tcW w:w="939" w:type="pct"/>
            <w:vMerge w:val="restart"/>
            <w:shd w:val="clear" w:color="auto" w:fill="auto"/>
            <w:noWrap/>
            <w:hideMark/>
          </w:tcPr>
          <w:p w14:paraId="0EB8DD8F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ontext, na;</w:t>
            </w:r>
          </w:p>
          <w:p w14:paraId="65186F5E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ROI, &lt; 0.001</w:t>
            </w: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;</w:t>
            </w:r>
          </w:p>
          <w:p w14:paraId="757560B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ontext x ROI, 0.001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30CE23E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367</w:t>
            </w:r>
          </w:p>
        </w:tc>
      </w:tr>
      <w:tr w:rsidR="00D00C32" w:rsidRPr="00612693" w14:paraId="5EFC3586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6DAF72E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R Amy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ED831A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4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6F4D75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100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39F6D79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DB9764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442</w:t>
            </w:r>
          </w:p>
        </w:tc>
      </w:tr>
      <w:tr w:rsidR="00D00C32" w:rsidRPr="00612693" w14:paraId="7FB35C39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0C9E2F7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vmPF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2B8EF31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1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611A36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237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0DB6C10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716C5E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094</w:t>
            </w:r>
          </w:p>
        </w:tc>
      </w:tr>
      <w:tr w:rsidR="00D00C32" w:rsidRPr="00612693" w14:paraId="350F8330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1EE5FC1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L Amy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804716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D7EF94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358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6B2DB44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36A6E1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630</w:t>
            </w:r>
          </w:p>
        </w:tc>
      </w:tr>
      <w:tr w:rsidR="00D00C32" w:rsidRPr="00612693" w14:paraId="5B39B4D2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2F289FCE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R Amy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48773B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91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B6FBB3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69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286E884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36F987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514</w:t>
            </w:r>
          </w:p>
        </w:tc>
      </w:tr>
      <w:tr w:rsidR="00D00C32" w:rsidRPr="00612693" w14:paraId="710F6124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4FDACC1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vmPF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7D41BC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34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F3A1BC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117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33475DA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3E0C5C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024</w:t>
            </w:r>
          </w:p>
        </w:tc>
      </w:tr>
      <w:tr w:rsidR="00D00C32" w:rsidRPr="00612693" w14:paraId="3D50DA05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760E8EB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278637B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314E9C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345895B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45753A7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7432E053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61C8D62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0CC2B9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fMRI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3B1647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768525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82BD26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757D4795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5ED4D17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lastRenderedPageBreak/>
              <w:t>Threat, L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257522F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93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9CA476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57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022EC3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</w:t>
            </w: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a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6CC44EE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892</w:t>
            </w:r>
          </w:p>
        </w:tc>
      </w:tr>
      <w:tr w:rsidR="00D00C32" w:rsidRPr="00612693" w14:paraId="49D6E7FB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623027A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R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C6DE35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22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B7913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75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34ADAB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9B4D83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348</w:t>
            </w:r>
          </w:p>
        </w:tc>
      </w:tr>
      <w:tr w:rsidR="00D00C32" w:rsidRPr="00612693" w14:paraId="214359C6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548E5EA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L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4D1F7A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73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617548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70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811BC9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B7CE3FE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487</w:t>
            </w:r>
          </w:p>
        </w:tc>
      </w:tr>
      <w:tr w:rsidR="00D00C32" w:rsidRPr="00612693" w14:paraId="1E265128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2FD7B3E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R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11CAC5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11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40D154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960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4F6D03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B9E977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203</w:t>
            </w:r>
          </w:p>
        </w:tc>
      </w:tr>
      <w:tr w:rsidR="00D00C32" w:rsidRPr="00612693" w14:paraId="23647E66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3F042E9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1E7C468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0A968B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1E2290D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2F1A6A1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76DA66A1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6151CF9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A94D69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gPPI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AF8AAA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0B6CB8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FAB39E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1D5D2595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33A0226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L Amy to vmPF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2154A34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25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07ECA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94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60E75B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</w:t>
            </w: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a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3C5FBE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649</w:t>
            </w:r>
          </w:p>
        </w:tc>
      </w:tr>
      <w:tr w:rsidR="00D00C32" w:rsidRPr="00612693" w14:paraId="7C81E6E7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1977911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R Amy to vmPF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B0699B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7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742EFD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969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DF720E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CB73BE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121</w:t>
            </w:r>
          </w:p>
        </w:tc>
      </w:tr>
      <w:tr w:rsidR="00D00C32" w:rsidRPr="00612693" w14:paraId="50F3B180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1E8431E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L Amy to vmPF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507AC8F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2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7CEDC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1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0BB6FD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1BD946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313</w:t>
            </w:r>
          </w:p>
        </w:tc>
      </w:tr>
      <w:tr w:rsidR="00D00C32" w:rsidRPr="00612693" w14:paraId="514CF8B7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2FED5EA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R Amy to vmPFC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0559C2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45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F53D8A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905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EAAAA9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45F911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014</w:t>
            </w:r>
          </w:p>
        </w:tc>
      </w:tr>
      <w:tr w:rsidR="00D00C32" w:rsidRPr="00612693" w14:paraId="0B6DAD6D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</w:tcPr>
          <w:p w14:paraId="10EE5F8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</w:tcPr>
          <w:p w14:paraId="23D33F6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7A33C38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14:paraId="2EE0267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682FC38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4BEC4005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09A2E0B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89406E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b/>
                <w:i/>
                <w:sz w:val="22"/>
                <w:szCs w:val="22"/>
                <w:bdr w:val="none" w:sz="0" w:space="0" w:color="auto"/>
              </w:rPr>
              <w:t>gPPI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1D9A2C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545DA5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3D560B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</w:p>
        </w:tc>
      </w:tr>
      <w:tr w:rsidR="00D00C32" w:rsidRPr="00612693" w14:paraId="0BA75D3B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4160DD1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L Amy to L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3C0F0DC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57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88F80C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567</w:t>
            </w:r>
          </w:p>
        </w:tc>
        <w:tc>
          <w:tcPr>
            <w:tcW w:w="939" w:type="pct"/>
            <w:vMerge w:val="restart"/>
            <w:shd w:val="clear" w:color="auto" w:fill="auto"/>
            <w:noWrap/>
            <w:hideMark/>
          </w:tcPr>
          <w:p w14:paraId="244B2536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ontext, na;</w:t>
            </w:r>
          </w:p>
          <w:p w14:paraId="71DF4BD3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Seed, na;</w:t>
            </w:r>
          </w:p>
          <w:p w14:paraId="1E6CDB3C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Target, 0.135;</w:t>
            </w:r>
          </w:p>
          <w:p w14:paraId="512350C2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 xml:space="preserve">Context x </w:t>
            </w: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Target</w:t>
            </w: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 xml:space="preserve">, </w:t>
            </w: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na;</w:t>
            </w:r>
          </w:p>
          <w:p w14:paraId="52DDF2A6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 xml:space="preserve">Context x Seed, </w:t>
            </w: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002</w:t>
            </w: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;</w:t>
            </w:r>
          </w:p>
          <w:p w14:paraId="27B2B1C8" w14:textId="77777777" w:rsidR="00D00C32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Seed x Target, 0.208;</w:t>
            </w:r>
          </w:p>
          <w:p w14:paraId="0D5B199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Context x Seed x Target, 0.579.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AF1070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902</w:t>
            </w:r>
          </w:p>
        </w:tc>
      </w:tr>
      <w:tr w:rsidR="00D00C32" w:rsidRPr="00612693" w14:paraId="17355715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2EB0513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R Amy to L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3D2867F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3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2298FC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334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1F7C9FD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B0D45A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324</w:t>
            </w:r>
          </w:p>
        </w:tc>
      </w:tr>
      <w:tr w:rsidR="00D00C32" w:rsidRPr="00612693" w14:paraId="6ECC3F9A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745A847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vmPFC to L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F97A54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23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7ACD13E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61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0BE3E45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0BB5C2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484</w:t>
            </w:r>
          </w:p>
        </w:tc>
      </w:tr>
      <w:tr w:rsidR="00D00C32" w:rsidRPr="00612693" w14:paraId="77FE82C9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2CB0F08E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L Amy to R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B0949E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5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66213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384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3F14976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400A67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331</w:t>
            </w:r>
          </w:p>
        </w:tc>
      </w:tr>
      <w:tr w:rsidR="00D00C32" w:rsidRPr="00612693" w14:paraId="3E3DCBC3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79EC4044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R Amy to R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76A7C9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72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B3AB1D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801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25C5E1EC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378D98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925</w:t>
            </w:r>
          </w:p>
        </w:tc>
      </w:tr>
      <w:tr w:rsidR="00D00C32" w:rsidRPr="00612693" w14:paraId="61BAC139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63BEC8C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Threat, vmPFC to L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2928C14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59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B8B6B8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137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4EA7FBDE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D7662D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724</w:t>
            </w:r>
          </w:p>
        </w:tc>
      </w:tr>
      <w:tr w:rsidR="00D00C32" w:rsidRPr="00612693" w14:paraId="1A819EBF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54938FDB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L Amy to L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3C02B0D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79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46A0E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390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0697FA1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F61157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871</w:t>
            </w:r>
          </w:p>
        </w:tc>
      </w:tr>
      <w:tr w:rsidR="00D00C32" w:rsidRPr="00612693" w14:paraId="1EB764AF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79B3CC6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R Amy to L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1B6063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46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F18D0EF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573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361424B6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DD13A5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090</w:t>
            </w:r>
          </w:p>
        </w:tc>
      </w:tr>
      <w:tr w:rsidR="00D00C32" w:rsidRPr="00612693" w14:paraId="2222C62C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7C9E61F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vmPFC to L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320489E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74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88ECF28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434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49AE11B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5EB623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710</w:t>
            </w:r>
          </w:p>
        </w:tc>
      </w:tr>
      <w:tr w:rsidR="00D00C32" w:rsidRPr="00612693" w14:paraId="29F75FFD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2B194DB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L Amy to R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4C652A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19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5C7700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037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414E21A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D6DD7A9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745</w:t>
            </w:r>
          </w:p>
        </w:tc>
      </w:tr>
      <w:tr w:rsidR="00D00C32" w:rsidRPr="00612693" w14:paraId="5DCE30F5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122A2E7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R Amy to R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745AF52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3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63D50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430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5BF11BBA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BC19DC3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925</w:t>
            </w:r>
          </w:p>
        </w:tc>
      </w:tr>
      <w:tr w:rsidR="00D00C32" w:rsidRPr="00612693" w14:paraId="5FDC481A" w14:textId="77777777" w:rsidTr="005165F7">
        <w:trPr>
          <w:trHeight w:val="320"/>
        </w:trPr>
        <w:tc>
          <w:tcPr>
            <w:tcW w:w="2188" w:type="pct"/>
            <w:shd w:val="clear" w:color="auto" w:fill="auto"/>
            <w:noWrap/>
            <w:vAlign w:val="bottom"/>
            <w:hideMark/>
          </w:tcPr>
          <w:p w14:paraId="4A390F27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NonThreat, vmPFC to L Hip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A073771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94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1E6AF9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  <w:t>0.672</w:t>
            </w:r>
          </w:p>
        </w:tc>
        <w:tc>
          <w:tcPr>
            <w:tcW w:w="939" w:type="pct"/>
            <w:vMerge/>
            <w:shd w:val="clear" w:color="auto" w:fill="auto"/>
            <w:noWrap/>
            <w:vAlign w:val="bottom"/>
            <w:hideMark/>
          </w:tcPr>
          <w:p w14:paraId="19EAD68D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Arial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1359685" w14:textId="77777777" w:rsidR="00D00C32" w:rsidRPr="00612693" w:rsidRDefault="00D00C32" w:rsidP="005165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</w:pPr>
            <w:r w:rsidRPr="00612693">
              <w:rPr>
                <w:rFonts w:ascii="Calibri" w:eastAsia="Times New Roman" w:hAnsi="Calibri"/>
                <w:sz w:val="22"/>
                <w:szCs w:val="22"/>
                <w:bdr w:val="none" w:sz="0" w:space="0" w:color="auto"/>
              </w:rPr>
              <w:t>0.355</w:t>
            </w:r>
          </w:p>
        </w:tc>
      </w:tr>
    </w:tbl>
    <w:p w14:paraId="20C6FAD8" w14:textId="77777777" w:rsidR="00D00C32" w:rsidRDefault="00D00C32" w:rsidP="00D00C32">
      <w:pPr>
        <w:rPr>
          <w:rFonts w:ascii="Calibri" w:eastAsia="Calibri" w:hAnsi="Calibri" w:cs="Calibri"/>
          <w:b/>
          <w:bCs/>
          <w:color w:val="2F5496" w:themeColor="accent1" w:themeShade="BF"/>
          <w:sz w:val="32"/>
          <w:szCs w:val="32"/>
          <w:lang w:val="fr-FR"/>
        </w:rPr>
      </w:pPr>
    </w:p>
    <w:p w14:paraId="12F44269" w14:textId="0C91EB71" w:rsidR="000D2878" w:rsidRDefault="00D00C32" w:rsidP="00D00C32">
      <w:r>
        <w:rPr>
          <w:rFonts w:ascii="Calibri" w:hAnsi="Calibri" w:cs="Calibri"/>
          <w:lang w:val="fr-FR"/>
        </w:rPr>
        <w:t>Note : Amy = amygdala, Hip = hippocampus, vmPFC = ventromedial prefrontal cortex, L = left, R = right.</w:t>
      </w:r>
      <w:bookmarkStart w:id="1" w:name="_GoBack"/>
      <w:bookmarkEnd w:id="1"/>
    </w:p>
    <w:sectPr w:rsidR="000D2878" w:rsidSect="000A0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C32"/>
    <w:rsid w:val="00077F17"/>
    <w:rsid w:val="000A0F7C"/>
    <w:rsid w:val="000D2878"/>
    <w:rsid w:val="000E4268"/>
    <w:rsid w:val="00112356"/>
    <w:rsid w:val="001256E5"/>
    <w:rsid w:val="00144E0D"/>
    <w:rsid w:val="00177215"/>
    <w:rsid w:val="00191301"/>
    <w:rsid w:val="001C7AA7"/>
    <w:rsid w:val="00221B54"/>
    <w:rsid w:val="00221BBF"/>
    <w:rsid w:val="00285097"/>
    <w:rsid w:val="002A737F"/>
    <w:rsid w:val="002B4D7B"/>
    <w:rsid w:val="002D0D6C"/>
    <w:rsid w:val="002E5875"/>
    <w:rsid w:val="002F2F7F"/>
    <w:rsid w:val="00303E68"/>
    <w:rsid w:val="003601AF"/>
    <w:rsid w:val="00375FD4"/>
    <w:rsid w:val="003E509B"/>
    <w:rsid w:val="00401673"/>
    <w:rsid w:val="004116CC"/>
    <w:rsid w:val="00416294"/>
    <w:rsid w:val="00421F0E"/>
    <w:rsid w:val="004247D0"/>
    <w:rsid w:val="00452572"/>
    <w:rsid w:val="004B4582"/>
    <w:rsid w:val="004B4C25"/>
    <w:rsid w:val="004C02AA"/>
    <w:rsid w:val="004C681F"/>
    <w:rsid w:val="0053210F"/>
    <w:rsid w:val="0053288D"/>
    <w:rsid w:val="00532AAA"/>
    <w:rsid w:val="00557DB3"/>
    <w:rsid w:val="005E3C7F"/>
    <w:rsid w:val="00605358"/>
    <w:rsid w:val="00650E17"/>
    <w:rsid w:val="00656D4D"/>
    <w:rsid w:val="00676FCE"/>
    <w:rsid w:val="006953D0"/>
    <w:rsid w:val="006C7918"/>
    <w:rsid w:val="006E1590"/>
    <w:rsid w:val="006E7BDD"/>
    <w:rsid w:val="00767D32"/>
    <w:rsid w:val="0077309F"/>
    <w:rsid w:val="00786894"/>
    <w:rsid w:val="00795E55"/>
    <w:rsid w:val="00797EA4"/>
    <w:rsid w:val="00884909"/>
    <w:rsid w:val="008E4FAD"/>
    <w:rsid w:val="00923FA3"/>
    <w:rsid w:val="00932AE9"/>
    <w:rsid w:val="00974A55"/>
    <w:rsid w:val="009955A7"/>
    <w:rsid w:val="009E6D85"/>
    <w:rsid w:val="00A02A72"/>
    <w:rsid w:val="00A20049"/>
    <w:rsid w:val="00A74C9C"/>
    <w:rsid w:val="00A94B3F"/>
    <w:rsid w:val="00AB13F3"/>
    <w:rsid w:val="00B01D20"/>
    <w:rsid w:val="00B579F6"/>
    <w:rsid w:val="00B70006"/>
    <w:rsid w:val="00B86B4F"/>
    <w:rsid w:val="00BB74F6"/>
    <w:rsid w:val="00BC2072"/>
    <w:rsid w:val="00C03598"/>
    <w:rsid w:val="00C30B2C"/>
    <w:rsid w:val="00CC0375"/>
    <w:rsid w:val="00CD1B3D"/>
    <w:rsid w:val="00CD261E"/>
    <w:rsid w:val="00CD3FB7"/>
    <w:rsid w:val="00CD4CE8"/>
    <w:rsid w:val="00D00C32"/>
    <w:rsid w:val="00D37E46"/>
    <w:rsid w:val="00DB1849"/>
    <w:rsid w:val="00DB6E80"/>
    <w:rsid w:val="00DD78EE"/>
    <w:rsid w:val="00DE5D6C"/>
    <w:rsid w:val="00E35B8A"/>
    <w:rsid w:val="00EF3D63"/>
    <w:rsid w:val="00F33988"/>
    <w:rsid w:val="00F55531"/>
    <w:rsid w:val="00F63091"/>
    <w:rsid w:val="00F864C9"/>
    <w:rsid w:val="00FA3117"/>
    <w:rsid w:val="00FB0361"/>
    <w:rsid w:val="00FD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7AA4E"/>
  <w15:chartTrackingRefBased/>
  <w15:docId w15:val="{779378E2-1C28-724A-AACE-3B066CB6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00C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C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C32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1</Characters>
  <Application>Microsoft Office Word</Application>
  <DocSecurity>0</DocSecurity>
  <Lines>17</Lines>
  <Paragraphs>4</Paragraphs>
  <ScaleCrop>false</ScaleCrop>
  <Company>Duke University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n Sun, Ph.D.</dc:creator>
  <cp:keywords/>
  <dc:description/>
  <cp:lastModifiedBy>Delin Sun, Ph.D.</cp:lastModifiedBy>
  <cp:revision>1</cp:revision>
  <dcterms:created xsi:type="dcterms:W3CDTF">2019-10-22T16:28:00Z</dcterms:created>
  <dcterms:modified xsi:type="dcterms:W3CDTF">2019-10-22T16:28:00Z</dcterms:modified>
</cp:coreProperties>
</file>